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CFED34">
      <w:r>
        <w:drawing>
          <wp:inline distT="0" distB="0" distL="114300" distR="114300">
            <wp:extent cx="5272405" cy="3514725"/>
            <wp:effectExtent l="0" t="0" r="63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1659D">
      <w:pPr>
        <w:ind w:firstLine="1687" w:firstLineChars="800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6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Influence analysis for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L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earning and memo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p w14:paraId="445F6436">
      <w:pPr>
        <w:ind w:firstLine="1687" w:firstLineChars="800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1219EA64">
      <w:pPr>
        <w:ind w:firstLine="1687" w:firstLineChars="800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147898E6">
      <w:pPr>
        <w:ind w:firstLine="1687" w:firstLineChars="800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4A1B8A5D">
      <w:pPr>
        <w:ind w:firstLine="1687" w:firstLineChars="800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6FF0F970">
      <w:pPr>
        <w:ind w:firstLine="1687" w:firstLineChars="800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05D88E5F">
      <w:pPr>
        <w:jc w:val="left"/>
      </w:pPr>
      <w:r>
        <w:drawing>
          <wp:inline distT="0" distB="0" distL="114300" distR="114300">
            <wp:extent cx="5272405" cy="3514725"/>
            <wp:effectExtent l="0" t="0" r="635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8F1C4">
      <w:pPr>
        <w:ind w:firstLine="1687" w:firstLineChars="800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7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Influence analysis for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omplex attention.</w:t>
      </w:r>
    </w:p>
    <w:p w14:paraId="3317047E">
      <w:pPr>
        <w:ind w:firstLine="1687" w:firstLineChars="800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69493A89">
      <w:pPr>
        <w:ind w:firstLine="1687" w:firstLineChars="800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6DF7F059">
      <w:pPr>
        <w:jc w:val="left"/>
      </w:pPr>
      <w:r>
        <w:drawing>
          <wp:inline distT="0" distB="0" distL="114300" distR="114300">
            <wp:extent cx="5272405" cy="3514725"/>
            <wp:effectExtent l="0" t="0" r="635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67D0D9">
      <w:pPr>
        <w:ind w:firstLine="1687" w:firstLineChars="800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8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Influence analysis for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Executive Function.</w:t>
      </w:r>
    </w:p>
    <w:p w14:paraId="391AB3DD">
      <w:pPr>
        <w:jc w:val="left"/>
        <w:rPr>
          <w:rFonts w:hint="default"/>
          <w:lang w:val="en-US" w:eastAsia="zh-CN"/>
        </w:rPr>
      </w:pPr>
    </w:p>
    <w:p w14:paraId="3744D591">
      <w:pPr>
        <w:jc w:val="left"/>
        <w:rPr>
          <w:rFonts w:hint="default"/>
          <w:lang w:val="en-US" w:eastAsia="zh-CN"/>
        </w:rPr>
      </w:pPr>
    </w:p>
    <w:p w14:paraId="65FFFE6C">
      <w:pPr>
        <w:jc w:val="left"/>
        <w:rPr>
          <w:rFonts w:hint="default"/>
          <w:lang w:val="en-US" w:eastAsia="zh-CN"/>
        </w:rPr>
      </w:pPr>
    </w:p>
    <w:p w14:paraId="1323A6AC">
      <w:pPr>
        <w:jc w:val="left"/>
      </w:pPr>
      <w:r>
        <w:drawing>
          <wp:inline distT="0" distB="0" distL="114300" distR="114300">
            <wp:extent cx="5486400" cy="36576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19CCF">
      <w:pPr>
        <w:ind w:firstLine="1680" w:firstLineChars="800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9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Influence analysis for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Language.</w:t>
      </w:r>
    </w:p>
    <w:p w14:paraId="1D530DCF">
      <w:pPr>
        <w:jc w:val="left"/>
        <w:rPr>
          <w:rFonts w:hint="default" w:eastAsiaTheme="minorEastAsia"/>
          <w:lang w:val="en-US" w:eastAsia="zh-CN"/>
        </w:rPr>
      </w:pPr>
    </w:p>
    <w:p w14:paraId="687E263E">
      <w:pPr>
        <w:jc w:val="left"/>
      </w:pPr>
      <w:r>
        <w:drawing>
          <wp:inline distT="0" distB="0" distL="114300" distR="114300">
            <wp:extent cx="5486400" cy="3657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131CF">
      <w:pPr>
        <w:ind w:firstLine="1680" w:firstLineChars="800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10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Influence analysis for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Perceptual-motor function</w:t>
      </w:r>
    </w:p>
    <w:p w14:paraId="4D45BFC8">
      <w:pPr>
        <w:jc w:val="left"/>
        <w:rPr>
          <w:rFonts w:hint="default"/>
          <w:lang w:val="en-US" w:eastAsia="zh-CN"/>
        </w:rPr>
      </w:pPr>
    </w:p>
    <w:p w14:paraId="27C3FB07">
      <w:pPr>
        <w:jc w:val="left"/>
      </w:pPr>
    </w:p>
    <w:p w14:paraId="5000463D">
      <w:pPr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453622"/>
    <w:rsid w:val="00470F8D"/>
    <w:rsid w:val="03517134"/>
    <w:rsid w:val="03BA0678"/>
    <w:rsid w:val="04696744"/>
    <w:rsid w:val="04D664F5"/>
    <w:rsid w:val="05136F73"/>
    <w:rsid w:val="05400D5E"/>
    <w:rsid w:val="059A3137"/>
    <w:rsid w:val="05EC018D"/>
    <w:rsid w:val="05FC3B47"/>
    <w:rsid w:val="072A1F32"/>
    <w:rsid w:val="0735726B"/>
    <w:rsid w:val="07D17E5D"/>
    <w:rsid w:val="07E65718"/>
    <w:rsid w:val="089F550B"/>
    <w:rsid w:val="09754CDA"/>
    <w:rsid w:val="0B223712"/>
    <w:rsid w:val="0BD32640"/>
    <w:rsid w:val="0BDE34AC"/>
    <w:rsid w:val="0C0B31B1"/>
    <w:rsid w:val="0CF26ACD"/>
    <w:rsid w:val="0DC063F2"/>
    <w:rsid w:val="0DF33053"/>
    <w:rsid w:val="10E14196"/>
    <w:rsid w:val="11F055E8"/>
    <w:rsid w:val="131043EB"/>
    <w:rsid w:val="133F41B8"/>
    <w:rsid w:val="138406C4"/>
    <w:rsid w:val="150152ED"/>
    <w:rsid w:val="152710CA"/>
    <w:rsid w:val="16EF1AFA"/>
    <w:rsid w:val="172A2F9A"/>
    <w:rsid w:val="19623F16"/>
    <w:rsid w:val="198C1B26"/>
    <w:rsid w:val="1B1752B3"/>
    <w:rsid w:val="1B544210"/>
    <w:rsid w:val="1BA22791"/>
    <w:rsid w:val="1C8B2948"/>
    <w:rsid w:val="1D3A74A5"/>
    <w:rsid w:val="1DD65D39"/>
    <w:rsid w:val="1E0D3242"/>
    <w:rsid w:val="1F657633"/>
    <w:rsid w:val="211C27DA"/>
    <w:rsid w:val="221017D9"/>
    <w:rsid w:val="2395685C"/>
    <w:rsid w:val="24C31A90"/>
    <w:rsid w:val="261B49DD"/>
    <w:rsid w:val="263375A5"/>
    <w:rsid w:val="267174C6"/>
    <w:rsid w:val="2775242C"/>
    <w:rsid w:val="28A26648"/>
    <w:rsid w:val="28FC10F3"/>
    <w:rsid w:val="29B674B4"/>
    <w:rsid w:val="2A6D3CAB"/>
    <w:rsid w:val="2B6751D2"/>
    <w:rsid w:val="2C475033"/>
    <w:rsid w:val="2C990E48"/>
    <w:rsid w:val="2C9B5723"/>
    <w:rsid w:val="2CA93348"/>
    <w:rsid w:val="2CE64F85"/>
    <w:rsid w:val="2D334219"/>
    <w:rsid w:val="2D3C6F43"/>
    <w:rsid w:val="2D4E3372"/>
    <w:rsid w:val="2E922D2A"/>
    <w:rsid w:val="2EAF0171"/>
    <w:rsid w:val="309B370D"/>
    <w:rsid w:val="30A84520"/>
    <w:rsid w:val="319A6C46"/>
    <w:rsid w:val="32CE72B8"/>
    <w:rsid w:val="32EB66EA"/>
    <w:rsid w:val="33234736"/>
    <w:rsid w:val="333D08A4"/>
    <w:rsid w:val="3411374D"/>
    <w:rsid w:val="34130B02"/>
    <w:rsid w:val="34A30BFD"/>
    <w:rsid w:val="34C22A14"/>
    <w:rsid w:val="36B11457"/>
    <w:rsid w:val="38070B7A"/>
    <w:rsid w:val="386772E1"/>
    <w:rsid w:val="39050E89"/>
    <w:rsid w:val="3A342043"/>
    <w:rsid w:val="3B391EF4"/>
    <w:rsid w:val="3CEF7E17"/>
    <w:rsid w:val="3E790D42"/>
    <w:rsid w:val="3F875E00"/>
    <w:rsid w:val="3FBA3CB0"/>
    <w:rsid w:val="3FEF2F91"/>
    <w:rsid w:val="3FFC00BE"/>
    <w:rsid w:val="41453622"/>
    <w:rsid w:val="41A23EBF"/>
    <w:rsid w:val="41E06E69"/>
    <w:rsid w:val="437C4306"/>
    <w:rsid w:val="442C4415"/>
    <w:rsid w:val="445414D4"/>
    <w:rsid w:val="44C87DF5"/>
    <w:rsid w:val="450269C9"/>
    <w:rsid w:val="4B1A6144"/>
    <w:rsid w:val="4BB4710D"/>
    <w:rsid w:val="4D772911"/>
    <w:rsid w:val="4F772FD6"/>
    <w:rsid w:val="522B1453"/>
    <w:rsid w:val="532E70D2"/>
    <w:rsid w:val="54F6724E"/>
    <w:rsid w:val="554131E3"/>
    <w:rsid w:val="55992433"/>
    <w:rsid w:val="57123A4E"/>
    <w:rsid w:val="582A6A02"/>
    <w:rsid w:val="58AF0353"/>
    <w:rsid w:val="597A5026"/>
    <w:rsid w:val="59C21877"/>
    <w:rsid w:val="5A233298"/>
    <w:rsid w:val="5B0115EF"/>
    <w:rsid w:val="5C5D3F3F"/>
    <w:rsid w:val="5C950CAF"/>
    <w:rsid w:val="5DA44535"/>
    <w:rsid w:val="63670332"/>
    <w:rsid w:val="649A7B97"/>
    <w:rsid w:val="653B03FE"/>
    <w:rsid w:val="655C55B8"/>
    <w:rsid w:val="67B313B2"/>
    <w:rsid w:val="67D64A0C"/>
    <w:rsid w:val="690B6B1D"/>
    <w:rsid w:val="69B64E88"/>
    <w:rsid w:val="6A443858"/>
    <w:rsid w:val="6C4A3628"/>
    <w:rsid w:val="6C6E67CD"/>
    <w:rsid w:val="6C730863"/>
    <w:rsid w:val="6CC77BCD"/>
    <w:rsid w:val="6CE838DE"/>
    <w:rsid w:val="6D042DF4"/>
    <w:rsid w:val="6D4279C5"/>
    <w:rsid w:val="6DFF1047"/>
    <w:rsid w:val="6ECD4D0D"/>
    <w:rsid w:val="6F2B2DED"/>
    <w:rsid w:val="6F733E47"/>
    <w:rsid w:val="706106E9"/>
    <w:rsid w:val="70DB256E"/>
    <w:rsid w:val="70E74C04"/>
    <w:rsid w:val="72E15F4A"/>
    <w:rsid w:val="73A815B9"/>
    <w:rsid w:val="74C76EAB"/>
    <w:rsid w:val="74C84748"/>
    <w:rsid w:val="77481060"/>
    <w:rsid w:val="781D3110"/>
    <w:rsid w:val="78584B6E"/>
    <w:rsid w:val="797A21D6"/>
    <w:rsid w:val="7B480652"/>
    <w:rsid w:val="7B8D2389"/>
    <w:rsid w:val="7D1A0F76"/>
    <w:rsid w:val="7D3474EF"/>
    <w:rsid w:val="7DB11BA6"/>
    <w:rsid w:val="7DB63B90"/>
    <w:rsid w:val="7E770D56"/>
    <w:rsid w:val="7F2465CD"/>
    <w:rsid w:val="7F3A6380"/>
    <w:rsid w:val="7FF0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7T13:26:00Z</dcterms:created>
  <dc:creator>西南雪</dc:creator>
  <cp:lastModifiedBy>西南雪</cp:lastModifiedBy>
  <dcterms:modified xsi:type="dcterms:W3CDTF">2025-12-07T13:33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D09CFA02247491A8A65D90FCF8E6793_11</vt:lpwstr>
  </property>
  <property fmtid="{D5CDD505-2E9C-101B-9397-08002B2CF9AE}" pid="4" name="KSOTemplateDocerSaveRecord">
    <vt:lpwstr>eyJoZGlkIjoiYjk5ODM0YmMxOWJiYWQyNDU4MGIzYWRmYTA0ZmI5NDciLCJ1c2VySWQiOiI1NDU1MjczMjcifQ==</vt:lpwstr>
  </property>
</Properties>
</file>